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8378B" w:rsidRPr="00CA6724" w:rsidRDefault="00054961" w:rsidP="00B8378B">
      <w:pPr>
        <w:rPr>
          <w:sz w:val="24"/>
          <w:szCs w:val="24"/>
        </w:rPr>
      </w:pPr>
      <w:r w:rsidRPr="00CA6724">
        <w:rPr>
          <w:sz w:val="24"/>
          <w:szCs w:val="24"/>
        </w:rPr>
        <w:t>Supplementary table 1</w:t>
      </w:r>
      <w:r w:rsidR="00B8378B" w:rsidRPr="00CA6724">
        <w:rPr>
          <w:sz w:val="24"/>
          <w:szCs w:val="24"/>
        </w:rPr>
        <w:t xml:space="preserve"> QUADAS-2 Risk of bias assessment.</w:t>
      </w:r>
      <w:r w:rsidR="00663902" w:rsidRPr="00CA6724">
        <w:rPr>
          <w:sz w:val="24"/>
          <w:szCs w:val="24"/>
        </w:rPr>
        <w:t xml:space="preserve"> </w:t>
      </w:r>
    </w:p>
    <w:p w:rsidR="00B8378B" w:rsidRPr="00F85D76" w:rsidRDefault="00B8378B" w:rsidP="00B8378B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21"/>
        <w:gridCol w:w="1381"/>
        <w:gridCol w:w="1040"/>
        <w:gridCol w:w="1040"/>
        <w:gridCol w:w="1559"/>
        <w:gridCol w:w="1559"/>
        <w:gridCol w:w="346"/>
        <w:gridCol w:w="1386"/>
        <w:gridCol w:w="1040"/>
        <w:gridCol w:w="867"/>
        <w:gridCol w:w="1735"/>
      </w:tblGrid>
      <w:tr w:rsidR="00B94524" w:rsidRPr="00CA6724" w:rsidTr="00A5509F">
        <w:trPr>
          <w:trHeight w:val="645"/>
          <w:jc w:val="center"/>
        </w:trPr>
        <w:tc>
          <w:tcPr>
            <w:tcW w:w="783" w:type="pct"/>
            <w:vMerge w:val="restart"/>
            <w:vAlign w:val="center"/>
          </w:tcPr>
          <w:p w:rsidR="00B94524" w:rsidRPr="00CA6724" w:rsidRDefault="00B94524" w:rsidP="00B94524">
            <w:pPr>
              <w:widowControl/>
              <w:ind w:firstLineChars="196" w:firstLine="472"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Study</w:t>
            </w:r>
          </w:p>
        </w:tc>
        <w:tc>
          <w:tcPr>
            <w:tcW w:w="2321" w:type="pct"/>
            <w:gridSpan w:val="5"/>
            <w:tcBorders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Risk of bias</w:t>
            </w:r>
          </w:p>
        </w:tc>
        <w:tc>
          <w:tcPr>
            <w:tcW w:w="122" w:type="pct"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774" w:type="pct"/>
            <w:gridSpan w:val="4"/>
            <w:tcBorders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Applicability concerns</w:t>
            </w:r>
          </w:p>
        </w:tc>
      </w:tr>
      <w:tr w:rsidR="00FF624F" w:rsidRPr="00CA6724" w:rsidTr="00A5509F">
        <w:trPr>
          <w:trHeight w:val="418"/>
          <w:jc w:val="center"/>
        </w:trPr>
        <w:tc>
          <w:tcPr>
            <w:tcW w:w="783" w:type="pct"/>
            <w:vMerge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Index test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Reference standard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Flow and</w:t>
            </w:r>
            <w:r w:rsidRPr="00CA6724">
              <w:rPr>
                <w:b/>
                <w:kern w:val="0"/>
                <w:sz w:val="24"/>
                <w:szCs w:val="24"/>
              </w:rPr>
              <w:br/>
              <w:t>timing</w:t>
            </w:r>
          </w:p>
        </w:tc>
        <w:tc>
          <w:tcPr>
            <w:tcW w:w="122" w:type="pct"/>
            <w:vMerge w:val="restart"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Index test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b/>
                <w:kern w:val="0"/>
                <w:sz w:val="24"/>
                <w:szCs w:val="24"/>
              </w:rPr>
              <w:t>Reference standard</w:t>
            </w:r>
          </w:p>
        </w:tc>
      </w:tr>
      <w:tr w:rsidR="00FF624F" w:rsidRPr="00CA6724" w:rsidTr="00A5509F">
        <w:trPr>
          <w:trHeight w:val="322"/>
          <w:jc w:val="center"/>
        </w:trPr>
        <w:tc>
          <w:tcPr>
            <w:tcW w:w="783" w:type="pct"/>
            <w:vMerge/>
            <w:tcBorders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rFonts w:hint="eastAsia"/>
                <w:b/>
                <w:kern w:val="0"/>
                <w:sz w:val="24"/>
                <w:szCs w:val="24"/>
              </w:rPr>
              <w:t>WLC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rFonts w:hint="eastAsia"/>
                <w:b/>
                <w:kern w:val="0"/>
                <w:sz w:val="24"/>
                <w:szCs w:val="24"/>
              </w:rPr>
              <w:t>NBI</w:t>
            </w:r>
          </w:p>
        </w:tc>
        <w:tc>
          <w:tcPr>
            <w:tcW w:w="5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rFonts w:hint="eastAsia"/>
                <w:b/>
                <w:kern w:val="0"/>
                <w:sz w:val="24"/>
                <w:szCs w:val="24"/>
              </w:rPr>
              <w:t>WLC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  <w:r w:rsidRPr="00CA6724">
              <w:rPr>
                <w:rFonts w:hint="eastAsia"/>
                <w:b/>
                <w:kern w:val="0"/>
                <w:sz w:val="24"/>
                <w:szCs w:val="24"/>
              </w:rPr>
              <w:t>NBI</w:t>
            </w:r>
          </w:p>
        </w:tc>
        <w:tc>
          <w:tcPr>
            <w:tcW w:w="61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b/>
                <w:kern w:val="0"/>
                <w:sz w:val="24"/>
                <w:szCs w:val="24"/>
              </w:rPr>
            </w:pP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Ye(2015)</w:t>
            </w:r>
            <w:r w:rsidRPr="00CA6724">
              <w:rPr>
                <w:rFonts w:hint="eastAsia"/>
                <w:szCs w:val="21"/>
                <w:vertAlign w:val="superscript"/>
              </w:rPr>
              <w:t>1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4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:rsidR="00B94524" w:rsidRPr="00CA6724" w:rsidRDefault="00BE4F25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tcBorders>
              <w:top w:val="nil"/>
            </w:tcBorders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Herr(2008)</w:t>
            </w:r>
            <w:r w:rsidRPr="00CA6724">
              <w:rPr>
                <w:rFonts w:hint="eastAsia"/>
                <w:szCs w:val="21"/>
                <w:vertAlign w:val="superscript"/>
              </w:rPr>
              <w:t>1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nil"/>
            </w:tcBorders>
            <w:noWrap/>
            <w:vAlign w:val="center"/>
          </w:tcPr>
          <w:p w:rsidR="00B94524" w:rsidRPr="00CA6724" w:rsidRDefault="00142506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tcBorders>
              <w:top w:val="nil"/>
            </w:tcBorders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:rsidR="00B94524" w:rsidRPr="00CA6724" w:rsidRDefault="00833E9C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H</w:t>
            </w:r>
            <w:r w:rsidRPr="00CA6724">
              <w:rPr>
                <w:rFonts w:hint="eastAsia"/>
                <w:szCs w:val="21"/>
              </w:rPr>
              <w:t>igh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Kohei(2015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6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142506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833E9C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H</w:t>
            </w:r>
            <w:r w:rsidRPr="00CA6724">
              <w:rPr>
                <w:rFonts w:hint="eastAsia"/>
                <w:szCs w:val="21"/>
              </w:rPr>
              <w:t>igh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Chen(2013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7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Katsunori(2010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8</w:t>
            </w:r>
          </w:p>
        </w:tc>
        <w:tc>
          <w:tcPr>
            <w:tcW w:w="487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Cauberg(2010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9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Shadpour(2016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0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46008A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bookmarkStart w:id="0" w:name="OLE_LINK1"/>
            <w:bookmarkStart w:id="1" w:name="OLE_LINK2"/>
            <w:r w:rsidRPr="00CA6724">
              <w:rPr>
                <w:rFonts w:hint="eastAsia"/>
                <w:szCs w:val="21"/>
              </w:rPr>
              <w:t>low</w:t>
            </w:r>
            <w:bookmarkEnd w:id="0"/>
            <w:bookmarkEnd w:id="1"/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rFonts w:hint="eastAsia"/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rFonts w:hint="eastAsia"/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Shen(2012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Bryan(2008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unclear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unclear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5951D0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Zhu(2011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Song(2016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4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CD7B3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H</w:t>
            </w:r>
            <w:r w:rsidRPr="00CA6724">
              <w:rPr>
                <w:rFonts w:hint="eastAsia"/>
                <w:szCs w:val="21"/>
              </w:rPr>
              <w:t>igh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rFonts w:hint="eastAsia"/>
                <w:szCs w:val="21"/>
              </w:rPr>
              <w:t>low</w:t>
            </w:r>
          </w:p>
        </w:tc>
        <w:tc>
          <w:tcPr>
            <w:tcW w:w="550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rFonts w:hint="eastAsia"/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5951D0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unclear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rFonts w:hint="eastAsia"/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Jecu(2014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Bryan(2010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unclear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5951D0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Naselli(2009)</w:t>
            </w:r>
            <w:r w:rsidRPr="00CA6724">
              <w:rPr>
                <w:rFonts w:hint="eastAsia"/>
                <w:szCs w:val="21"/>
                <w:vertAlign w:val="superscript"/>
              </w:rPr>
              <w:t>2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Giulianelli(2015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8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unclear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5951D0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951D0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lastRenderedPageBreak/>
              <w:t>Dalgaard(2015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9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Lam(2013)</w:t>
            </w:r>
            <w:r w:rsidRPr="00CA6724">
              <w:rPr>
                <w:rFonts w:hint="eastAsia"/>
                <w:szCs w:val="21"/>
                <w:vertAlign w:val="superscript"/>
              </w:rPr>
              <w:t>3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0</w:t>
            </w:r>
          </w:p>
        </w:tc>
        <w:tc>
          <w:tcPr>
            <w:tcW w:w="48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Saltirov(2011)</w:t>
            </w:r>
            <w:r w:rsidRPr="00CA6724">
              <w:rPr>
                <w:rFonts w:hint="eastAsia"/>
                <w:szCs w:val="21"/>
                <w:vertAlign w:val="superscript"/>
              </w:rPr>
              <w:t>3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1</w:t>
            </w:r>
          </w:p>
        </w:tc>
        <w:tc>
          <w:tcPr>
            <w:tcW w:w="487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2A57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Jensen(2012)</w:t>
            </w:r>
            <w:r w:rsidRPr="00CA6724">
              <w:rPr>
                <w:rFonts w:hint="eastAsia"/>
                <w:szCs w:val="21"/>
                <w:vertAlign w:val="superscript"/>
              </w:rPr>
              <w:t>3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2</w:t>
            </w:r>
          </w:p>
        </w:tc>
        <w:tc>
          <w:tcPr>
            <w:tcW w:w="487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142506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FC2CE1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bookmarkStart w:id="2" w:name="OLE_LINK5"/>
            <w:bookmarkStart w:id="3" w:name="OLE_LINK6"/>
            <w:bookmarkStart w:id="4" w:name="OLE_LINK7"/>
            <w:r w:rsidRPr="00CA6724">
              <w:rPr>
                <w:szCs w:val="21"/>
              </w:rPr>
              <w:t>low</w:t>
            </w:r>
            <w:bookmarkEnd w:id="2"/>
            <w:bookmarkEnd w:id="3"/>
            <w:bookmarkEnd w:id="4"/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833E9C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H</w:t>
            </w:r>
            <w:r w:rsidRPr="00CA6724">
              <w:rPr>
                <w:rFonts w:hint="eastAsia"/>
                <w:szCs w:val="21"/>
              </w:rPr>
              <w:t>igh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  <w:tr w:rsidR="00FF624F" w:rsidRPr="00CA6724" w:rsidTr="00A5509F">
        <w:trPr>
          <w:trHeight w:val="454"/>
          <w:jc w:val="center"/>
        </w:trPr>
        <w:tc>
          <w:tcPr>
            <w:tcW w:w="783" w:type="pct"/>
            <w:vAlign w:val="center"/>
          </w:tcPr>
          <w:p w:rsidR="00B94524" w:rsidRPr="00CA6724" w:rsidRDefault="00B94524" w:rsidP="00A5509F">
            <w:pPr>
              <w:rPr>
                <w:szCs w:val="21"/>
              </w:rPr>
            </w:pPr>
            <w:r w:rsidRPr="00CA6724">
              <w:rPr>
                <w:szCs w:val="21"/>
              </w:rPr>
              <w:t>Drejer(2016)</w:t>
            </w:r>
            <w:r w:rsidR="009F35DD" w:rsidRPr="00CA6724">
              <w:rPr>
                <w:rFonts w:hint="eastAsia"/>
                <w:szCs w:val="21"/>
                <w:vertAlign w:val="superscript"/>
              </w:rPr>
              <w:t>33</w:t>
            </w:r>
          </w:p>
        </w:tc>
        <w:tc>
          <w:tcPr>
            <w:tcW w:w="487" w:type="pct"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550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122" w:type="pct"/>
            <w:noWrap/>
            <w:vAlign w:val="center"/>
          </w:tcPr>
          <w:p w:rsidR="00B94524" w:rsidRPr="00CA6724" w:rsidRDefault="00B94524" w:rsidP="00B9452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89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67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306" w:type="pct"/>
            <w:vAlign w:val="center"/>
          </w:tcPr>
          <w:p w:rsidR="00B94524" w:rsidRPr="00CA6724" w:rsidRDefault="005663C2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  <w:tc>
          <w:tcPr>
            <w:tcW w:w="611" w:type="pct"/>
            <w:noWrap/>
            <w:vAlign w:val="center"/>
          </w:tcPr>
          <w:p w:rsidR="00B94524" w:rsidRPr="00CA6724" w:rsidRDefault="00B94524" w:rsidP="00B94524">
            <w:pPr>
              <w:jc w:val="center"/>
              <w:rPr>
                <w:szCs w:val="21"/>
              </w:rPr>
            </w:pPr>
            <w:r w:rsidRPr="00CA6724">
              <w:rPr>
                <w:szCs w:val="21"/>
              </w:rPr>
              <w:t>low</w:t>
            </w:r>
          </w:p>
        </w:tc>
      </w:tr>
    </w:tbl>
    <w:p w:rsidR="00B8378B" w:rsidRPr="00F85D76" w:rsidRDefault="00B8378B" w:rsidP="00B8378B"/>
    <w:p w:rsidR="00716C7E" w:rsidRDefault="00B8378B" w:rsidP="00E34832">
      <w:pPr>
        <w:ind w:firstLineChars="400" w:firstLine="840"/>
        <w:rPr>
          <w:rFonts w:hint="eastAsia"/>
        </w:rPr>
      </w:pPr>
      <w:r w:rsidRPr="00F85D76">
        <w:t>Note</w:t>
      </w:r>
      <w:r>
        <w:t xml:space="preserve">: </w:t>
      </w:r>
      <w:r w:rsidRPr="00F85D76">
        <w:t>low, low risk</w:t>
      </w:r>
      <w:r>
        <w:t xml:space="preserve">; </w:t>
      </w:r>
      <w:r w:rsidRPr="00F85D76">
        <w:t>high, high risk</w:t>
      </w:r>
      <w:r>
        <w:t xml:space="preserve">; </w:t>
      </w:r>
      <w:r w:rsidRPr="00F85D76">
        <w:t>unclear, unclear risk</w:t>
      </w:r>
      <w:r>
        <w:t>.</w:t>
      </w:r>
      <w:r w:rsidR="00510541" w:rsidRPr="00757060">
        <w:t xml:space="preserve"> </w:t>
      </w:r>
      <w:r w:rsidR="00E34832" w:rsidRPr="0040001B">
        <w:rPr>
          <w:sz w:val="24"/>
          <w:szCs w:val="24"/>
        </w:rPr>
        <w:t>WLC</w:t>
      </w:r>
      <w:r w:rsidR="00E34832">
        <w:rPr>
          <w:rFonts w:hint="eastAsia"/>
          <w:sz w:val="24"/>
          <w:szCs w:val="24"/>
        </w:rPr>
        <w:t>,</w:t>
      </w:r>
      <w:r w:rsidR="00E34832" w:rsidRPr="0040001B">
        <w:rPr>
          <w:rStyle w:val="searchhistory-search-term"/>
          <w:sz w:val="24"/>
          <w:szCs w:val="24"/>
        </w:rPr>
        <w:t xml:space="preserve"> </w:t>
      </w:r>
      <w:r w:rsidR="00E34832">
        <w:rPr>
          <w:rFonts w:hint="eastAsia"/>
          <w:sz w:val="24"/>
          <w:szCs w:val="24"/>
        </w:rPr>
        <w:t>w</w:t>
      </w:r>
      <w:r w:rsidR="00E34832" w:rsidRPr="0040001B">
        <w:rPr>
          <w:sz w:val="24"/>
          <w:szCs w:val="24"/>
        </w:rPr>
        <w:t>hite light cystoscopy</w:t>
      </w:r>
      <w:r w:rsidR="00E34832">
        <w:rPr>
          <w:rFonts w:hint="eastAsia"/>
          <w:sz w:val="24"/>
          <w:szCs w:val="24"/>
        </w:rPr>
        <w:t>;</w:t>
      </w:r>
      <w:r w:rsidR="00E34832" w:rsidRPr="0040001B">
        <w:rPr>
          <w:rStyle w:val="searchhistory-search-term"/>
          <w:sz w:val="24"/>
          <w:szCs w:val="24"/>
        </w:rPr>
        <w:t xml:space="preserve"> </w:t>
      </w:r>
      <w:r w:rsidR="00E34832" w:rsidRPr="0040001B">
        <w:rPr>
          <w:sz w:val="24"/>
          <w:szCs w:val="24"/>
        </w:rPr>
        <w:t>NBI</w:t>
      </w:r>
      <w:r w:rsidR="00E34832">
        <w:rPr>
          <w:rFonts w:hint="eastAsia"/>
          <w:sz w:val="24"/>
          <w:szCs w:val="24"/>
        </w:rPr>
        <w:t>,</w:t>
      </w:r>
      <w:r w:rsidR="00E34832" w:rsidRPr="0040001B">
        <w:rPr>
          <w:rStyle w:val="searchhistory-search-term"/>
          <w:sz w:val="24"/>
          <w:szCs w:val="24"/>
        </w:rPr>
        <w:t xml:space="preserve"> </w:t>
      </w:r>
      <w:r w:rsidR="00E34832">
        <w:rPr>
          <w:rStyle w:val="searchhistory-search-term"/>
          <w:rFonts w:hint="eastAsia"/>
          <w:sz w:val="24"/>
          <w:szCs w:val="24"/>
        </w:rPr>
        <w:t>n</w:t>
      </w:r>
      <w:r w:rsidR="00E34832" w:rsidRPr="0040001B">
        <w:rPr>
          <w:rStyle w:val="searchhistory-search-term"/>
          <w:sz w:val="24"/>
          <w:szCs w:val="24"/>
        </w:rPr>
        <w:t>arrow-band imaging</w:t>
      </w:r>
      <w:r w:rsidR="00E34832">
        <w:rPr>
          <w:rStyle w:val="searchhistory-search-term"/>
          <w:rFonts w:hint="eastAsia"/>
          <w:sz w:val="24"/>
          <w:szCs w:val="24"/>
        </w:rPr>
        <w:t>.</w:t>
      </w:r>
    </w:p>
    <w:p w:rsidR="00E34832" w:rsidRPr="00E34832" w:rsidRDefault="00E34832" w:rsidP="00E34832">
      <w:pPr>
        <w:ind w:firstLineChars="400" w:firstLine="840"/>
        <w:rPr>
          <w:rFonts w:hint="eastAsia"/>
        </w:rPr>
      </w:pPr>
    </w:p>
    <w:sectPr w:rsidR="00E34832" w:rsidRPr="00E34832" w:rsidSect="00FF624F">
      <w:pgSz w:w="16838" w:h="11906" w:orient="landscape"/>
      <w:pgMar w:top="1800" w:right="1440" w:bottom="993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59E5" w:rsidRDefault="009059E5" w:rsidP="00AC4DB6">
      <w:r>
        <w:separator/>
      </w:r>
    </w:p>
  </w:endnote>
  <w:endnote w:type="continuationSeparator" w:id="1">
    <w:p w:rsidR="009059E5" w:rsidRDefault="009059E5" w:rsidP="00AC4D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59E5" w:rsidRDefault="009059E5" w:rsidP="00AC4DB6">
      <w:r>
        <w:separator/>
      </w:r>
    </w:p>
  </w:footnote>
  <w:footnote w:type="continuationSeparator" w:id="1">
    <w:p w:rsidR="009059E5" w:rsidRDefault="009059E5" w:rsidP="00AC4D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7650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427E8"/>
    <w:rsid w:val="00043E6B"/>
    <w:rsid w:val="00054961"/>
    <w:rsid w:val="000B0761"/>
    <w:rsid w:val="000C42F6"/>
    <w:rsid w:val="000D609E"/>
    <w:rsid w:val="000D6506"/>
    <w:rsid w:val="001046D4"/>
    <w:rsid w:val="00117C6D"/>
    <w:rsid w:val="00136F20"/>
    <w:rsid w:val="00142506"/>
    <w:rsid w:val="001521BE"/>
    <w:rsid w:val="001729C2"/>
    <w:rsid w:val="00172A27"/>
    <w:rsid w:val="001815B8"/>
    <w:rsid w:val="001C6A38"/>
    <w:rsid w:val="001D14B7"/>
    <w:rsid w:val="001E1268"/>
    <w:rsid w:val="001E67DF"/>
    <w:rsid w:val="00201E33"/>
    <w:rsid w:val="0020323D"/>
    <w:rsid w:val="002810E4"/>
    <w:rsid w:val="00294330"/>
    <w:rsid w:val="002A57E1"/>
    <w:rsid w:val="002C2175"/>
    <w:rsid w:val="002C4C87"/>
    <w:rsid w:val="002E23CE"/>
    <w:rsid w:val="003210E1"/>
    <w:rsid w:val="00345EC5"/>
    <w:rsid w:val="003A6353"/>
    <w:rsid w:val="003C6DFA"/>
    <w:rsid w:val="0043727A"/>
    <w:rsid w:val="00437B5A"/>
    <w:rsid w:val="0046008A"/>
    <w:rsid w:val="00471CC5"/>
    <w:rsid w:val="004B685D"/>
    <w:rsid w:val="004F154C"/>
    <w:rsid w:val="005013A8"/>
    <w:rsid w:val="00510541"/>
    <w:rsid w:val="00544AD2"/>
    <w:rsid w:val="00550561"/>
    <w:rsid w:val="0056575E"/>
    <w:rsid w:val="005663C2"/>
    <w:rsid w:val="005951D0"/>
    <w:rsid w:val="005F6A5F"/>
    <w:rsid w:val="00635E5F"/>
    <w:rsid w:val="00663902"/>
    <w:rsid w:val="00697030"/>
    <w:rsid w:val="006B7868"/>
    <w:rsid w:val="00701AB0"/>
    <w:rsid w:val="00716C7E"/>
    <w:rsid w:val="00723D10"/>
    <w:rsid w:val="00833E9C"/>
    <w:rsid w:val="00883CAF"/>
    <w:rsid w:val="00886F0A"/>
    <w:rsid w:val="009059E5"/>
    <w:rsid w:val="009F35DD"/>
    <w:rsid w:val="00A5509F"/>
    <w:rsid w:val="00AC3688"/>
    <w:rsid w:val="00AC4DB6"/>
    <w:rsid w:val="00B8378B"/>
    <w:rsid w:val="00B94524"/>
    <w:rsid w:val="00BA0500"/>
    <w:rsid w:val="00BB58CE"/>
    <w:rsid w:val="00BC2C1B"/>
    <w:rsid w:val="00BE4F25"/>
    <w:rsid w:val="00BF04C4"/>
    <w:rsid w:val="00C42B72"/>
    <w:rsid w:val="00C52D23"/>
    <w:rsid w:val="00C65F48"/>
    <w:rsid w:val="00CA6724"/>
    <w:rsid w:val="00CB12FE"/>
    <w:rsid w:val="00CB520E"/>
    <w:rsid w:val="00CD7B32"/>
    <w:rsid w:val="00D764D8"/>
    <w:rsid w:val="00D81481"/>
    <w:rsid w:val="00D838A4"/>
    <w:rsid w:val="00D86238"/>
    <w:rsid w:val="00D93DB6"/>
    <w:rsid w:val="00D96B82"/>
    <w:rsid w:val="00D970CF"/>
    <w:rsid w:val="00DE355D"/>
    <w:rsid w:val="00E20B6B"/>
    <w:rsid w:val="00E34832"/>
    <w:rsid w:val="00E51106"/>
    <w:rsid w:val="00E61315"/>
    <w:rsid w:val="00E66A8A"/>
    <w:rsid w:val="00EC1B12"/>
    <w:rsid w:val="00ED33FA"/>
    <w:rsid w:val="00EF2A98"/>
    <w:rsid w:val="00F306BA"/>
    <w:rsid w:val="00F66552"/>
    <w:rsid w:val="00FC2CE1"/>
    <w:rsid w:val="00FE6988"/>
    <w:rsid w:val="00FF6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20E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CB520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CB520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searchhistory-search-term">
    <w:name w:val="searchhistory-search-term"/>
    <w:basedOn w:val="a0"/>
    <w:rsid w:val="001815B8"/>
  </w:style>
  <w:style w:type="paragraph" w:styleId="a5">
    <w:name w:val="List Paragraph"/>
    <w:basedOn w:val="a"/>
    <w:uiPriority w:val="34"/>
    <w:qFormat/>
    <w:rsid w:val="00D970C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yiquan</dc:creator>
  <cp:lastModifiedBy>xiongyiquan</cp:lastModifiedBy>
  <cp:revision>42</cp:revision>
  <dcterms:created xsi:type="dcterms:W3CDTF">2016-01-24T07:15:00Z</dcterms:created>
  <dcterms:modified xsi:type="dcterms:W3CDTF">2016-08-2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